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DB70D6" w14:textId="77777777" w:rsidR="00F567FA" w:rsidRPr="00B71E62" w:rsidRDefault="00F567FA" w:rsidP="00F567FA">
      <w:pPr>
        <w:rPr>
          <w:rFonts w:cs="Times New Roman"/>
          <w:b/>
          <w:szCs w:val="24"/>
        </w:rPr>
      </w:pPr>
      <w:bookmarkStart w:id="0" w:name="_GoBack"/>
      <w:bookmarkEnd w:id="0"/>
      <w:r w:rsidRPr="00B71E62">
        <w:rPr>
          <w:rFonts w:cs="Times New Roman"/>
          <w:b/>
          <w:szCs w:val="24"/>
        </w:rPr>
        <w:t>Supplemental Table 5. Characteristics of influenza-positive patients by site (Argentina, Canada, China, Czech Republic, France, India, and Kenya)</w:t>
      </w:r>
    </w:p>
    <w:tbl>
      <w:tblPr>
        <w:tblW w:w="4570" w:type="pct"/>
        <w:tblLayout w:type="fixed"/>
        <w:tblLook w:val="04A0" w:firstRow="1" w:lastRow="0" w:firstColumn="1" w:lastColumn="0" w:noHBand="0" w:noVBand="1"/>
      </w:tblPr>
      <w:tblGrid>
        <w:gridCol w:w="2269"/>
        <w:gridCol w:w="2557"/>
        <w:gridCol w:w="1133"/>
        <w:gridCol w:w="1135"/>
        <w:gridCol w:w="1133"/>
        <w:gridCol w:w="1135"/>
        <w:gridCol w:w="1133"/>
        <w:gridCol w:w="1135"/>
        <w:gridCol w:w="1128"/>
      </w:tblGrid>
      <w:tr w:rsidR="00F567FA" w:rsidRPr="00B71E62" w14:paraId="065B0F73" w14:textId="77777777" w:rsidTr="00F235CE">
        <w:trPr>
          <w:trHeight w:val="57"/>
        </w:trPr>
        <w:tc>
          <w:tcPr>
            <w:tcW w:w="88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847EBC" w14:textId="77777777" w:rsidR="00F567FA" w:rsidRPr="00B71E62" w:rsidRDefault="00F567FA" w:rsidP="00F235CE">
            <w:pPr>
              <w:spacing w:after="0" w:line="240" w:lineRule="auto"/>
              <w:ind w:left="176" w:hanging="142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00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FEC698" w14:textId="77777777" w:rsidR="00F567FA" w:rsidRPr="00B71E62" w:rsidRDefault="00F567FA" w:rsidP="00F235CE">
            <w:pPr>
              <w:spacing w:after="0" w:line="240" w:lineRule="auto"/>
              <w:ind w:left="174" w:hanging="174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3108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1575F5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n (%)</w:t>
            </w:r>
          </w:p>
        </w:tc>
      </w:tr>
      <w:tr w:rsidR="00F567FA" w:rsidRPr="00B71E62" w14:paraId="556AD190" w14:textId="77777777" w:rsidTr="00F235CE">
        <w:trPr>
          <w:trHeight w:val="57"/>
        </w:trPr>
        <w:tc>
          <w:tcPr>
            <w:tcW w:w="88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C6147" w14:textId="77777777" w:rsidR="00F567FA" w:rsidRPr="00B71E62" w:rsidRDefault="00F567FA" w:rsidP="00F235CE">
            <w:pPr>
              <w:spacing w:after="0" w:line="240" w:lineRule="auto"/>
              <w:ind w:left="176" w:hanging="142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Characteristic</w:t>
            </w:r>
          </w:p>
        </w:tc>
        <w:tc>
          <w:tcPr>
            <w:tcW w:w="100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CCAF7" w14:textId="77777777" w:rsidR="00F567FA" w:rsidRPr="00B71E62" w:rsidRDefault="00F567FA" w:rsidP="00F235CE">
            <w:pPr>
              <w:spacing w:after="0" w:line="240" w:lineRule="auto"/>
              <w:ind w:left="174" w:hanging="174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Category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634E69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Argentina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C3BC1C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Canada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1426DB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239199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Czech Republic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95861B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France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468662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India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9E4FDD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Kenya</w:t>
            </w:r>
          </w:p>
        </w:tc>
      </w:tr>
      <w:tr w:rsidR="00F567FA" w:rsidRPr="00B71E62" w14:paraId="08529419" w14:textId="77777777" w:rsidTr="00F235CE">
        <w:trPr>
          <w:trHeight w:val="57"/>
        </w:trPr>
        <w:tc>
          <w:tcPr>
            <w:tcW w:w="889" w:type="pc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7DF659F3" w14:textId="77777777" w:rsidR="00F567FA" w:rsidRPr="00B71E62" w:rsidRDefault="00F567FA" w:rsidP="00F235CE">
            <w:pPr>
              <w:spacing w:after="0" w:line="240" w:lineRule="auto"/>
              <w:ind w:left="176" w:hanging="142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6EE5BAE8" w14:textId="77777777" w:rsidR="00F567FA" w:rsidRPr="00B71E62" w:rsidRDefault="00F567FA" w:rsidP="00F235CE">
            <w:pPr>
              <w:keepNext/>
              <w:spacing w:after="0" w:line="240" w:lineRule="auto"/>
              <w:ind w:left="174" w:hanging="174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7E404B64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73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039937F0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1026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2803A85D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399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2F5EB7C6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117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5FBD056A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98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71858F38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609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2BD43DC6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386</w:t>
            </w:r>
          </w:p>
        </w:tc>
      </w:tr>
      <w:tr w:rsidR="00F567FA" w:rsidRPr="00B71E62" w14:paraId="5A4E82A7" w14:textId="77777777" w:rsidTr="00F235CE">
        <w:trPr>
          <w:trHeight w:val="57"/>
        </w:trPr>
        <w:tc>
          <w:tcPr>
            <w:tcW w:w="889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63083B47" w14:textId="77777777" w:rsidR="00F567FA" w:rsidRPr="00B71E62" w:rsidRDefault="00F567FA" w:rsidP="00F235CE">
            <w:pPr>
              <w:spacing w:after="0" w:line="240" w:lineRule="auto"/>
              <w:ind w:left="176" w:hanging="142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2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4DD6F579" w14:textId="77777777" w:rsidR="00F567FA" w:rsidRPr="00B71E62" w:rsidRDefault="00F567FA" w:rsidP="00F235CE">
            <w:pPr>
              <w:keepNext/>
              <w:spacing w:after="0" w:line="240" w:lineRule="auto"/>
              <w:ind w:left="174" w:hanging="174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&lt;1 y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4A940543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19 (26.0)</w:t>
            </w:r>
          </w:p>
        </w:tc>
        <w:tc>
          <w:tcPr>
            <w:tcW w:w="445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2B9AC12B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6AF162B0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228 (57.1)</w:t>
            </w:r>
          </w:p>
        </w:tc>
        <w:tc>
          <w:tcPr>
            <w:tcW w:w="445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4963F27F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1A5AD605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445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29D1362A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4 (2.3)</w:t>
            </w:r>
          </w:p>
        </w:tc>
        <w:tc>
          <w:tcPr>
            <w:tcW w:w="442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5A17B383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49 (38.6)</w:t>
            </w:r>
          </w:p>
        </w:tc>
      </w:tr>
      <w:tr w:rsidR="00F567FA" w:rsidRPr="00B71E62" w14:paraId="70A3FF46" w14:textId="77777777" w:rsidTr="00F235CE">
        <w:trPr>
          <w:trHeight w:val="57"/>
        </w:trPr>
        <w:tc>
          <w:tcPr>
            <w:tcW w:w="889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10F7273F" w14:textId="77777777" w:rsidR="00F567FA" w:rsidRPr="00B71E62" w:rsidRDefault="00F567FA" w:rsidP="00F235CE">
            <w:pPr>
              <w:spacing w:after="0" w:line="240" w:lineRule="auto"/>
              <w:ind w:left="176" w:hanging="142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2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4A968E9" w14:textId="77777777" w:rsidR="00F567FA" w:rsidRPr="00B71E62" w:rsidRDefault="00F567FA" w:rsidP="00F235CE">
            <w:pPr>
              <w:keepNext/>
              <w:spacing w:after="0" w:line="240" w:lineRule="auto"/>
              <w:ind w:left="174" w:hanging="174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1 to &lt;5 y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222AA85C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17 (23.3)</w:t>
            </w:r>
          </w:p>
        </w:tc>
        <w:tc>
          <w:tcPr>
            <w:tcW w:w="445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598992AF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0DCD256F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149 (37.3)</w:t>
            </w:r>
          </w:p>
        </w:tc>
        <w:tc>
          <w:tcPr>
            <w:tcW w:w="445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1221CF58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361C2967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445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16D245D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21 (3.4)</w:t>
            </w:r>
          </w:p>
        </w:tc>
        <w:tc>
          <w:tcPr>
            <w:tcW w:w="442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0318FCB9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94 (50.3)</w:t>
            </w:r>
          </w:p>
        </w:tc>
      </w:tr>
      <w:tr w:rsidR="00F567FA" w:rsidRPr="00B71E62" w14:paraId="07ABBCCC" w14:textId="77777777" w:rsidTr="00F235CE">
        <w:trPr>
          <w:trHeight w:val="57"/>
        </w:trPr>
        <w:tc>
          <w:tcPr>
            <w:tcW w:w="889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5E8517DE" w14:textId="77777777" w:rsidR="00F567FA" w:rsidRPr="00B71E62" w:rsidRDefault="00F567FA" w:rsidP="00F235CE">
            <w:pPr>
              <w:spacing w:after="0" w:line="240" w:lineRule="auto"/>
              <w:ind w:left="176" w:hanging="142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2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32F17EBC" w14:textId="77777777" w:rsidR="00F567FA" w:rsidRPr="00B71E62" w:rsidRDefault="00F567FA" w:rsidP="00F235CE">
            <w:pPr>
              <w:keepNext/>
              <w:spacing w:after="0" w:line="240" w:lineRule="auto"/>
              <w:ind w:left="174" w:hanging="174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5 to &lt;15 y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597B907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24 (32.9)</w:t>
            </w:r>
          </w:p>
        </w:tc>
        <w:tc>
          <w:tcPr>
            <w:tcW w:w="445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58A22D5D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60B3314F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22 (5.5)</w:t>
            </w:r>
          </w:p>
        </w:tc>
        <w:tc>
          <w:tcPr>
            <w:tcW w:w="445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55778C73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6653EF11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445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3D075078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9 (1.5)</w:t>
            </w:r>
          </w:p>
        </w:tc>
        <w:tc>
          <w:tcPr>
            <w:tcW w:w="442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5CA6D7A5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42 (10.9)</w:t>
            </w:r>
          </w:p>
        </w:tc>
      </w:tr>
      <w:tr w:rsidR="00F567FA" w:rsidRPr="00B71E62" w14:paraId="5C23D6A9" w14:textId="77777777" w:rsidTr="00F235CE">
        <w:trPr>
          <w:trHeight w:val="57"/>
        </w:trPr>
        <w:tc>
          <w:tcPr>
            <w:tcW w:w="889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62768824" w14:textId="77777777" w:rsidR="00F567FA" w:rsidRPr="00B71E62" w:rsidRDefault="00F567FA" w:rsidP="00F235CE">
            <w:pPr>
              <w:spacing w:after="0" w:line="240" w:lineRule="auto"/>
              <w:ind w:left="176" w:hanging="142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2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851C975" w14:textId="77777777" w:rsidR="00F567FA" w:rsidRPr="00B71E62" w:rsidRDefault="00F567FA" w:rsidP="00F235CE">
            <w:pPr>
              <w:keepNext/>
              <w:spacing w:after="0" w:line="240" w:lineRule="auto"/>
              <w:ind w:left="174" w:hanging="174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15 to &lt;50 y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4AA7B6C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7 (9.6)</w:t>
            </w:r>
          </w:p>
        </w:tc>
        <w:tc>
          <w:tcPr>
            <w:tcW w:w="445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4B4DCA0E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139 (13.5)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024D639D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445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6DF3406B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39 (33.3)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27FB4688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18 (18.4)</w:t>
            </w:r>
          </w:p>
        </w:tc>
        <w:tc>
          <w:tcPr>
            <w:tcW w:w="445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6DCD8AF9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81 (29.7)</w:t>
            </w:r>
          </w:p>
        </w:tc>
        <w:tc>
          <w:tcPr>
            <w:tcW w:w="442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01595BCF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0 (0.0)</w:t>
            </w:r>
          </w:p>
        </w:tc>
      </w:tr>
      <w:tr w:rsidR="00F567FA" w:rsidRPr="00B71E62" w14:paraId="757AB1FA" w14:textId="77777777" w:rsidTr="00F235CE">
        <w:trPr>
          <w:trHeight w:val="57"/>
        </w:trPr>
        <w:tc>
          <w:tcPr>
            <w:tcW w:w="889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65EEEFA7" w14:textId="77777777" w:rsidR="00F567FA" w:rsidRPr="00B71E62" w:rsidRDefault="00F567FA" w:rsidP="00F235CE">
            <w:pPr>
              <w:spacing w:after="0" w:line="240" w:lineRule="auto"/>
              <w:ind w:left="176" w:hanging="142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2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1A6CD24E" w14:textId="77777777" w:rsidR="00F567FA" w:rsidRPr="00B71E62" w:rsidRDefault="00F567FA" w:rsidP="00F235CE">
            <w:pPr>
              <w:keepNext/>
              <w:spacing w:after="0" w:line="240" w:lineRule="auto"/>
              <w:ind w:left="174" w:hanging="174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50 to &lt;65 y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5BCCBEBE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3 (4.1)</w:t>
            </w:r>
          </w:p>
        </w:tc>
        <w:tc>
          <w:tcPr>
            <w:tcW w:w="445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58BE7901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178 (17.3)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1E35107B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445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4C5EE7C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24 (20.5)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685B06E7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24 (24.5)</w:t>
            </w:r>
          </w:p>
        </w:tc>
        <w:tc>
          <w:tcPr>
            <w:tcW w:w="445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0724AF80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83 (30.0)</w:t>
            </w:r>
          </w:p>
        </w:tc>
        <w:tc>
          <w:tcPr>
            <w:tcW w:w="442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256D8457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0 (0.0)</w:t>
            </w:r>
          </w:p>
        </w:tc>
      </w:tr>
      <w:tr w:rsidR="00F567FA" w:rsidRPr="00B71E62" w14:paraId="7BB6800A" w14:textId="77777777" w:rsidTr="00F235CE">
        <w:trPr>
          <w:trHeight w:val="57"/>
        </w:trPr>
        <w:tc>
          <w:tcPr>
            <w:tcW w:w="889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7F0AC2BF" w14:textId="77777777" w:rsidR="00F567FA" w:rsidRPr="00B71E62" w:rsidRDefault="00F567FA" w:rsidP="00F235CE">
            <w:pPr>
              <w:spacing w:after="0" w:line="240" w:lineRule="auto"/>
              <w:ind w:left="176" w:hanging="142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2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5ADE0E33" w14:textId="77777777" w:rsidR="00F567FA" w:rsidRPr="00B71E62" w:rsidRDefault="00F567FA" w:rsidP="00F235CE">
            <w:pPr>
              <w:keepNext/>
              <w:spacing w:after="0" w:line="240" w:lineRule="auto"/>
              <w:ind w:left="174" w:hanging="174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65 to &lt;75 y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13D39B43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2 (2.7)</w:t>
            </w:r>
          </w:p>
        </w:tc>
        <w:tc>
          <w:tcPr>
            <w:tcW w:w="445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37F81FEC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233 (22.7)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44ED7E9F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445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661F6417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31 (26.5)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5D4FA763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18 (18.4)</w:t>
            </w:r>
          </w:p>
        </w:tc>
        <w:tc>
          <w:tcPr>
            <w:tcW w:w="445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53D5636B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22 (20.0)</w:t>
            </w:r>
          </w:p>
        </w:tc>
        <w:tc>
          <w:tcPr>
            <w:tcW w:w="442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3C53F3A3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1 (0.3)</w:t>
            </w:r>
          </w:p>
        </w:tc>
      </w:tr>
      <w:tr w:rsidR="00F567FA" w:rsidRPr="00B71E62" w14:paraId="29AF3A8A" w14:textId="77777777" w:rsidTr="00F235CE">
        <w:trPr>
          <w:trHeight w:val="57"/>
        </w:trPr>
        <w:tc>
          <w:tcPr>
            <w:tcW w:w="889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235AF8F2" w14:textId="77777777" w:rsidR="00F567FA" w:rsidRPr="00B71E62" w:rsidRDefault="00F567FA" w:rsidP="00F235CE">
            <w:pPr>
              <w:spacing w:after="0" w:line="240" w:lineRule="auto"/>
              <w:ind w:left="176" w:hanging="142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2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40D1262" w14:textId="77777777" w:rsidR="00F567FA" w:rsidRPr="00B71E62" w:rsidRDefault="00F567FA" w:rsidP="00F235CE">
            <w:pPr>
              <w:keepNext/>
              <w:spacing w:after="0" w:line="240" w:lineRule="auto"/>
              <w:ind w:left="174" w:hanging="174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75 to &lt;85 y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34873BD4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1 (1.4)</w:t>
            </w:r>
          </w:p>
        </w:tc>
        <w:tc>
          <w:tcPr>
            <w:tcW w:w="445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430F022A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268 (26.1)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31D2F068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445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045D95E2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17 (14.5)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154BB940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23 (23.5)</w:t>
            </w:r>
          </w:p>
        </w:tc>
        <w:tc>
          <w:tcPr>
            <w:tcW w:w="445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150E7DEE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62 (10.2)</w:t>
            </w:r>
          </w:p>
        </w:tc>
        <w:tc>
          <w:tcPr>
            <w:tcW w:w="442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6801D758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0 (0.0)</w:t>
            </w:r>
          </w:p>
        </w:tc>
      </w:tr>
      <w:tr w:rsidR="00F567FA" w:rsidRPr="00B71E62" w14:paraId="717CB484" w14:textId="77777777" w:rsidTr="00F235CE">
        <w:trPr>
          <w:trHeight w:val="57"/>
        </w:trPr>
        <w:tc>
          <w:tcPr>
            <w:tcW w:w="889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4265855E" w14:textId="77777777" w:rsidR="00F567FA" w:rsidRPr="00B71E62" w:rsidRDefault="00F567FA" w:rsidP="00F235CE">
            <w:pPr>
              <w:spacing w:after="0" w:line="240" w:lineRule="auto"/>
              <w:ind w:left="176" w:hanging="142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2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4BBA3AB1" w14:textId="77777777" w:rsidR="00F567FA" w:rsidRPr="00B71E62" w:rsidRDefault="00F567FA" w:rsidP="00F235CE">
            <w:pPr>
              <w:keepNext/>
              <w:spacing w:after="0" w:line="240" w:lineRule="auto"/>
              <w:ind w:left="174" w:hanging="174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≥85 y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426A8672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0BB49DB5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208 (20.3)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2B12D783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0CE27D42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6 (5.1)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67EBF716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15 (15.3)</w:t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6272E3FA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7 (2.8)</w:t>
            </w:r>
          </w:p>
        </w:tc>
        <w:tc>
          <w:tcPr>
            <w:tcW w:w="442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6CA0D79E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0 (0.0)</w:t>
            </w:r>
          </w:p>
        </w:tc>
      </w:tr>
      <w:tr w:rsidR="00F567FA" w:rsidRPr="00B71E62" w14:paraId="3F2344A1" w14:textId="77777777" w:rsidTr="00F235CE">
        <w:trPr>
          <w:trHeight w:val="57"/>
        </w:trPr>
        <w:tc>
          <w:tcPr>
            <w:tcW w:w="889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826305A" w14:textId="77777777" w:rsidR="00F567FA" w:rsidRPr="00B71E62" w:rsidRDefault="00F567FA" w:rsidP="00F235CE">
            <w:pPr>
              <w:spacing w:after="0" w:line="240" w:lineRule="auto"/>
              <w:ind w:left="176" w:hanging="142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100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9C509" w14:textId="77777777" w:rsidR="00F567FA" w:rsidRPr="00B71E62" w:rsidRDefault="00F567FA" w:rsidP="00F235CE">
            <w:pPr>
              <w:spacing w:after="0" w:line="240" w:lineRule="auto"/>
              <w:ind w:left="174" w:hanging="174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8CA08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73</w:t>
            </w:r>
          </w:p>
        </w:tc>
        <w:tc>
          <w:tcPr>
            <w:tcW w:w="44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B4DA0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1026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DE039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399</w:t>
            </w:r>
          </w:p>
        </w:tc>
        <w:tc>
          <w:tcPr>
            <w:tcW w:w="44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FB02B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117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623B5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98</w:t>
            </w:r>
          </w:p>
        </w:tc>
        <w:tc>
          <w:tcPr>
            <w:tcW w:w="44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4B889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609</w:t>
            </w:r>
          </w:p>
        </w:tc>
        <w:tc>
          <w:tcPr>
            <w:tcW w:w="44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83B2E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386</w:t>
            </w:r>
          </w:p>
        </w:tc>
      </w:tr>
      <w:tr w:rsidR="00F567FA" w:rsidRPr="00B71E62" w14:paraId="340E954D" w14:textId="77777777" w:rsidTr="00F235CE">
        <w:trPr>
          <w:trHeight w:val="57"/>
        </w:trPr>
        <w:tc>
          <w:tcPr>
            <w:tcW w:w="889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70CA410" w14:textId="77777777" w:rsidR="00F567FA" w:rsidRPr="00B71E62" w:rsidRDefault="00F567FA" w:rsidP="00F235CE">
            <w:pPr>
              <w:spacing w:after="0" w:line="240" w:lineRule="auto"/>
              <w:ind w:left="176" w:hanging="142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ECFE8" w14:textId="77777777" w:rsidR="00F567FA" w:rsidRPr="00B71E62" w:rsidRDefault="00F567FA" w:rsidP="00F235CE">
            <w:pPr>
              <w:spacing w:after="0" w:line="240" w:lineRule="auto"/>
              <w:ind w:left="174" w:hanging="174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AC5CF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35 (47.9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5775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551 (53.7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2BBA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51 (37.8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D3ABE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57 (48.7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33908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51 (52.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AF9C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284 (46.6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ED5C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57 (40.7)</w:t>
            </w:r>
          </w:p>
        </w:tc>
      </w:tr>
      <w:tr w:rsidR="00F567FA" w:rsidRPr="00B71E62" w14:paraId="768CDCCA" w14:textId="77777777" w:rsidTr="00F235CE">
        <w:trPr>
          <w:trHeight w:val="57"/>
        </w:trPr>
        <w:tc>
          <w:tcPr>
            <w:tcW w:w="88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26B43" w14:textId="77777777" w:rsidR="00F567FA" w:rsidRPr="00B71E62" w:rsidRDefault="00F567FA" w:rsidP="00F235CE">
            <w:pPr>
              <w:spacing w:after="0" w:line="240" w:lineRule="auto"/>
              <w:ind w:left="176" w:hanging="142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9BD55" w14:textId="77777777" w:rsidR="00F567FA" w:rsidRPr="00B71E62" w:rsidRDefault="00F567FA" w:rsidP="00F235CE">
            <w:pPr>
              <w:spacing w:after="0" w:line="240" w:lineRule="auto"/>
              <w:ind w:left="174" w:hanging="174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15778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38 (52.1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7E86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475 (46.3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8BC2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248 (62.2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56A57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60 (51.3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75C7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47 (48.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3BF8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325 (53.4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697E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229 (59.3)</w:t>
            </w:r>
          </w:p>
        </w:tc>
      </w:tr>
      <w:tr w:rsidR="00F567FA" w:rsidRPr="00B71E62" w14:paraId="16FA9CB8" w14:textId="77777777" w:rsidTr="00F235CE">
        <w:trPr>
          <w:trHeight w:val="57"/>
        </w:trPr>
        <w:tc>
          <w:tcPr>
            <w:tcW w:w="889" w:type="pct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4FF1F4E" w14:textId="77777777" w:rsidR="00F567FA" w:rsidRPr="00B71E62" w:rsidRDefault="00F567FA" w:rsidP="00F235CE">
            <w:pPr>
              <w:spacing w:after="0" w:line="240" w:lineRule="auto"/>
              <w:ind w:left="176" w:hanging="142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Chronic Conditions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A60B8CC" w14:textId="77777777" w:rsidR="00F567FA" w:rsidRPr="00B71E62" w:rsidRDefault="00F567FA" w:rsidP="00F235CE">
            <w:pPr>
              <w:spacing w:after="0" w:line="240" w:lineRule="auto"/>
              <w:ind w:left="174" w:hanging="174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B9E2C33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7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E125BF2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102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15E2E54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39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5241713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11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495DD1D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9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45077A1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60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E0A2A03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386</w:t>
            </w:r>
          </w:p>
        </w:tc>
      </w:tr>
      <w:tr w:rsidR="00F567FA" w:rsidRPr="00B71E62" w14:paraId="6F279A0F" w14:textId="77777777" w:rsidTr="00F235CE">
        <w:trPr>
          <w:trHeight w:val="57"/>
        </w:trPr>
        <w:tc>
          <w:tcPr>
            <w:tcW w:w="889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75AFA6A" w14:textId="77777777" w:rsidR="00F567FA" w:rsidRPr="00B71E62" w:rsidRDefault="00F567FA" w:rsidP="00F235CE">
            <w:pPr>
              <w:spacing w:after="0" w:line="240" w:lineRule="auto"/>
              <w:ind w:left="176" w:hanging="142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845777E" w14:textId="77777777" w:rsidR="00F567FA" w:rsidRPr="00B71E62" w:rsidRDefault="00F567FA" w:rsidP="00F235CE">
            <w:pPr>
              <w:spacing w:after="0" w:line="240" w:lineRule="auto"/>
              <w:ind w:left="174" w:hanging="174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C060573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48 (65.8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E0BDD1A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08 (10.5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82DFD7F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396 (99.2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2762BCD1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39 (33.3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1F262F0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6 (16.3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ACA4FD5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49 (24.5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E654C29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361 (93.5)</w:t>
            </w:r>
          </w:p>
        </w:tc>
      </w:tr>
      <w:tr w:rsidR="00F567FA" w:rsidRPr="00B71E62" w14:paraId="06F0FAD8" w14:textId="77777777" w:rsidTr="00F235CE">
        <w:trPr>
          <w:trHeight w:val="57"/>
        </w:trPr>
        <w:tc>
          <w:tcPr>
            <w:tcW w:w="889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D4E1122" w14:textId="77777777" w:rsidR="00F567FA" w:rsidRPr="00B71E62" w:rsidRDefault="00F567FA" w:rsidP="00F235CE">
            <w:pPr>
              <w:spacing w:after="0" w:line="240" w:lineRule="auto"/>
              <w:ind w:left="176" w:hanging="142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6F41D8C" w14:textId="77777777" w:rsidR="00F567FA" w:rsidRPr="00B71E62" w:rsidRDefault="00F567FA" w:rsidP="00F235CE">
            <w:pPr>
              <w:spacing w:after="0" w:line="240" w:lineRule="auto"/>
              <w:ind w:left="174" w:hanging="174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E1E2F52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23 (31.5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70A1DC0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229 (22.3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A243B19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3 (0.8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1AFBFA96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39 (33.3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FC9116D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37 (37.8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FAE60A1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246 (40.4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FBDFF1F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25 (6.5)</w:t>
            </w:r>
          </w:p>
        </w:tc>
      </w:tr>
      <w:tr w:rsidR="00F567FA" w:rsidRPr="00B71E62" w14:paraId="039230C4" w14:textId="77777777" w:rsidTr="00F235CE">
        <w:trPr>
          <w:trHeight w:val="57"/>
        </w:trPr>
        <w:tc>
          <w:tcPr>
            <w:tcW w:w="889" w:type="pct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5D3D4E2" w14:textId="77777777" w:rsidR="00F567FA" w:rsidRPr="00B71E62" w:rsidRDefault="00F567FA" w:rsidP="00F235CE">
            <w:pPr>
              <w:spacing w:after="0" w:line="240" w:lineRule="auto"/>
              <w:ind w:left="176" w:hanging="142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A9AC696" w14:textId="77777777" w:rsidR="00F567FA" w:rsidRPr="00B71E62" w:rsidRDefault="00F567FA" w:rsidP="00F235CE">
            <w:pPr>
              <w:spacing w:after="0" w:line="240" w:lineRule="auto"/>
              <w:ind w:left="174" w:hanging="174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&gt;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EC10BDB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2 (2.7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EF0C691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689 (67.2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5FEAC2C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46200BCB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39 (33.3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67155AB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45 (45.9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4F062AD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214 (35.1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250673B8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0 (0.0)</w:t>
            </w:r>
          </w:p>
        </w:tc>
      </w:tr>
      <w:tr w:rsidR="00F567FA" w:rsidRPr="00B71E62" w14:paraId="6ABF0B72" w14:textId="77777777" w:rsidTr="00F235CE">
        <w:trPr>
          <w:trHeight w:val="57"/>
        </w:trPr>
        <w:tc>
          <w:tcPr>
            <w:tcW w:w="88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A65774B" w14:textId="77777777" w:rsidR="00F567FA" w:rsidRPr="00B71E62" w:rsidRDefault="00F567FA" w:rsidP="00F235CE">
            <w:pPr>
              <w:spacing w:after="0" w:line="240" w:lineRule="auto"/>
              <w:ind w:left="176" w:hanging="142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Hospitalized within the last 12 months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9E328A" w14:textId="77777777" w:rsidR="00F567FA" w:rsidRPr="00B71E62" w:rsidRDefault="00F567FA" w:rsidP="00F235CE">
            <w:pPr>
              <w:spacing w:after="0" w:line="240" w:lineRule="auto"/>
              <w:ind w:left="174" w:hanging="174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05BE1C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5B1A2E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0820AB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39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D9FE4F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11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FE13C3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9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48EB5D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60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7A5296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386</w:t>
            </w:r>
          </w:p>
        </w:tc>
      </w:tr>
      <w:tr w:rsidR="00F567FA" w:rsidRPr="00B71E62" w14:paraId="0CBCB078" w14:textId="77777777" w:rsidTr="00F235CE">
        <w:trPr>
          <w:trHeight w:val="57"/>
        </w:trPr>
        <w:tc>
          <w:tcPr>
            <w:tcW w:w="889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E271524" w14:textId="77777777" w:rsidR="00F567FA" w:rsidRPr="00B71E62" w:rsidRDefault="00F567FA" w:rsidP="00F235CE">
            <w:pPr>
              <w:spacing w:after="0" w:line="240" w:lineRule="auto"/>
              <w:ind w:left="176" w:hanging="142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2E229" w14:textId="77777777" w:rsidR="00F567FA" w:rsidRPr="00B71E62" w:rsidRDefault="00F567FA" w:rsidP="00F235CE">
            <w:pPr>
              <w:spacing w:after="0" w:line="240" w:lineRule="auto"/>
              <w:ind w:left="174" w:hanging="174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8B4829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5C441C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AD9958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1E62">
              <w:rPr>
                <w:rFonts w:cs="Times New Roman"/>
                <w:sz w:val="20"/>
                <w:szCs w:val="20"/>
              </w:rPr>
              <w:t>69 (17.3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E0C77F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32 (27.4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5216CB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42 (42.9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416AC6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194 (31.9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A9FF87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36 (9.3)</w:t>
            </w:r>
          </w:p>
        </w:tc>
      </w:tr>
      <w:tr w:rsidR="00F567FA" w:rsidRPr="00B71E62" w14:paraId="3D501CFF" w14:textId="77777777" w:rsidTr="00F235CE">
        <w:trPr>
          <w:trHeight w:val="57"/>
        </w:trPr>
        <w:tc>
          <w:tcPr>
            <w:tcW w:w="889" w:type="pct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3DCA9794" w14:textId="77777777" w:rsidR="00F567FA" w:rsidRPr="00B71E62" w:rsidRDefault="00F567FA" w:rsidP="00F235CE">
            <w:pPr>
              <w:spacing w:after="0" w:line="240" w:lineRule="auto"/>
              <w:ind w:left="176" w:hanging="142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Underlying chronic conditions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2025D425" w14:textId="77777777" w:rsidR="00F567FA" w:rsidRPr="00B71E62" w:rsidRDefault="00F567FA" w:rsidP="00F235CE">
            <w:pPr>
              <w:spacing w:after="0" w:line="240" w:lineRule="auto"/>
              <w:ind w:left="174" w:hanging="174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66485EF0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7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016F12AE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102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1D2C497F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39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470C4E07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11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3E1A2D0F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9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0D3F77C3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60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56E2291D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386</w:t>
            </w:r>
          </w:p>
        </w:tc>
      </w:tr>
      <w:tr w:rsidR="00F567FA" w:rsidRPr="00B71E62" w14:paraId="7DEBA622" w14:textId="77777777" w:rsidTr="00F235CE">
        <w:trPr>
          <w:trHeight w:val="57"/>
        </w:trPr>
        <w:tc>
          <w:tcPr>
            <w:tcW w:w="889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57525D9" w14:textId="77777777" w:rsidR="00F567FA" w:rsidRPr="00B71E62" w:rsidRDefault="00F567FA" w:rsidP="00F235CE">
            <w:pPr>
              <w:spacing w:after="0" w:line="240" w:lineRule="auto"/>
              <w:ind w:left="176" w:hanging="142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A39CD0D" w14:textId="77777777" w:rsidR="00F567FA" w:rsidRPr="00B71E62" w:rsidRDefault="00F567FA" w:rsidP="00F235CE">
            <w:pPr>
              <w:spacing w:after="0" w:line="240" w:lineRule="auto"/>
              <w:ind w:left="174" w:hanging="174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Cardiovascular diseas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567C2FAE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2 (2.7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53E1CBF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747 (72.8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6AE1B2DC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3 (0.8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6F979C47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49 (41.9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26534176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27 (27.6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63031479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222 (36.5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0835402D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2 (0.5)</w:t>
            </w:r>
          </w:p>
        </w:tc>
      </w:tr>
      <w:tr w:rsidR="00F567FA" w:rsidRPr="00B71E62" w14:paraId="6C73C0DB" w14:textId="77777777" w:rsidTr="00F235CE">
        <w:trPr>
          <w:trHeight w:val="57"/>
        </w:trPr>
        <w:tc>
          <w:tcPr>
            <w:tcW w:w="889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4515180" w14:textId="77777777" w:rsidR="00F567FA" w:rsidRPr="00B71E62" w:rsidRDefault="00F567FA" w:rsidP="00F235CE">
            <w:pPr>
              <w:spacing w:after="0" w:line="240" w:lineRule="auto"/>
              <w:ind w:left="176" w:hanging="142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EB06BBF" w14:textId="77777777" w:rsidR="00F567FA" w:rsidRPr="00B71E62" w:rsidRDefault="00F567FA" w:rsidP="00F235CE">
            <w:pPr>
              <w:spacing w:after="0" w:line="240" w:lineRule="auto"/>
              <w:ind w:left="174" w:hanging="174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COPD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61226CD4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5 (6.8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00B5F72F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269 (26.2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5FD86458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0B8E6C80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7 (6.0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1E511FC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30 (30.6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BEFE62E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46 (24.0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3D5E79CF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 (0.3)</w:t>
            </w:r>
          </w:p>
        </w:tc>
      </w:tr>
      <w:tr w:rsidR="00F567FA" w:rsidRPr="00B71E62" w14:paraId="30485EBE" w14:textId="77777777" w:rsidTr="00F235CE">
        <w:trPr>
          <w:trHeight w:val="57"/>
        </w:trPr>
        <w:tc>
          <w:tcPr>
            <w:tcW w:w="889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FBA766A" w14:textId="77777777" w:rsidR="00F567FA" w:rsidRPr="00B71E62" w:rsidRDefault="00F567FA" w:rsidP="00F235CE">
            <w:pPr>
              <w:spacing w:after="0" w:line="240" w:lineRule="auto"/>
              <w:ind w:left="176" w:hanging="142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F5D86DE" w14:textId="77777777" w:rsidR="00F567FA" w:rsidRPr="00B71E62" w:rsidRDefault="00F567FA" w:rsidP="00F235CE">
            <w:pPr>
              <w:spacing w:after="0" w:line="240" w:lineRule="auto"/>
              <w:ind w:left="174" w:hanging="174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Asthma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620BBBA0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4 (5.5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729E62D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29 (12.6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1D70529F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91E646A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4 (3.4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1DFF41BA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5 (15.3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648942ED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2 (2.0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00D96D72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7 (1.8)</w:t>
            </w:r>
          </w:p>
        </w:tc>
      </w:tr>
      <w:tr w:rsidR="00F567FA" w:rsidRPr="00B71E62" w14:paraId="0D6DE387" w14:textId="77777777" w:rsidTr="00F235CE">
        <w:trPr>
          <w:trHeight w:val="57"/>
        </w:trPr>
        <w:tc>
          <w:tcPr>
            <w:tcW w:w="889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3677EEE" w14:textId="77777777" w:rsidR="00F567FA" w:rsidRPr="00B71E62" w:rsidRDefault="00F567FA" w:rsidP="00F235CE">
            <w:pPr>
              <w:spacing w:after="0" w:line="240" w:lineRule="auto"/>
              <w:ind w:left="176" w:hanging="142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47D68FC" w14:textId="77777777" w:rsidR="00F567FA" w:rsidRPr="00B71E62" w:rsidRDefault="00F567FA" w:rsidP="00F235CE">
            <w:pPr>
              <w:spacing w:after="0" w:line="240" w:lineRule="auto"/>
              <w:ind w:left="174" w:hanging="174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2A3158BA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3 (4.1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42258E7E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309 (30.1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35D85715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47919C44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24 (20.5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3824BC2A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22 (22.4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4535A77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28 (21.0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3CC284D0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 (0.3)</w:t>
            </w:r>
          </w:p>
        </w:tc>
      </w:tr>
      <w:tr w:rsidR="00F567FA" w:rsidRPr="00B71E62" w14:paraId="4214B529" w14:textId="77777777" w:rsidTr="00F235CE">
        <w:trPr>
          <w:trHeight w:val="57"/>
        </w:trPr>
        <w:tc>
          <w:tcPr>
            <w:tcW w:w="889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BBE5BDA" w14:textId="77777777" w:rsidR="00F567FA" w:rsidRPr="00B71E62" w:rsidRDefault="00F567FA" w:rsidP="00F235CE">
            <w:pPr>
              <w:spacing w:after="0" w:line="240" w:lineRule="auto"/>
              <w:ind w:left="176" w:hanging="142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0D6A1AB" w14:textId="77777777" w:rsidR="00F567FA" w:rsidRPr="00B71E62" w:rsidRDefault="00F567FA" w:rsidP="00F235CE">
            <w:pPr>
              <w:spacing w:after="0" w:line="240" w:lineRule="auto"/>
              <w:ind w:left="174" w:hanging="174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Immunological disorders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25051768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3 (17.8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4F5FB50A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08 (10.5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25B12CAE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190BE635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7 (14.5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88B2E4E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5 (5.1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0E7C693D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6 (2.6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55DE0939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4 (1.0)</w:t>
            </w:r>
          </w:p>
        </w:tc>
      </w:tr>
      <w:tr w:rsidR="00F567FA" w:rsidRPr="00B71E62" w14:paraId="1B0C847A" w14:textId="77777777" w:rsidTr="00F235CE">
        <w:trPr>
          <w:trHeight w:val="57"/>
        </w:trPr>
        <w:tc>
          <w:tcPr>
            <w:tcW w:w="889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F76BD7D" w14:textId="77777777" w:rsidR="00F567FA" w:rsidRPr="00B71E62" w:rsidRDefault="00F567FA" w:rsidP="00F235CE">
            <w:pPr>
              <w:spacing w:after="0" w:line="240" w:lineRule="auto"/>
              <w:ind w:left="176" w:hanging="142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95024D8" w14:textId="77777777" w:rsidR="00F567FA" w:rsidRPr="00B71E62" w:rsidRDefault="00F567FA" w:rsidP="00F235CE">
            <w:pPr>
              <w:spacing w:after="0" w:line="240" w:lineRule="auto"/>
              <w:ind w:left="174" w:hanging="174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Rheumatological disorders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12A27AC4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E4C7443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52 (5.1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56151DFB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032C18E7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3 (2.6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4DC40CEA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2 (12.2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5305349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9 (1.5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59F8060A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0 (0.0)</w:t>
            </w:r>
          </w:p>
        </w:tc>
      </w:tr>
      <w:tr w:rsidR="00F567FA" w:rsidRPr="00B71E62" w14:paraId="70971133" w14:textId="77777777" w:rsidTr="00F235CE">
        <w:trPr>
          <w:trHeight w:val="57"/>
        </w:trPr>
        <w:tc>
          <w:tcPr>
            <w:tcW w:w="889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A4303CD" w14:textId="77777777" w:rsidR="00F567FA" w:rsidRPr="00B71E62" w:rsidRDefault="00F567FA" w:rsidP="00F235CE">
            <w:pPr>
              <w:spacing w:after="0" w:line="240" w:lineRule="auto"/>
              <w:ind w:left="176" w:hanging="142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7F5B441" w14:textId="77777777" w:rsidR="00F567FA" w:rsidRPr="00B71E62" w:rsidRDefault="00F567FA" w:rsidP="00F235CE">
            <w:pPr>
              <w:spacing w:after="0" w:line="240" w:lineRule="auto"/>
              <w:ind w:left="174" w:hanging="174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Renal diseas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810E0DA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3A8EF0B9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44 (14.0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18B5C7D8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10C06CC2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7 (6.0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4119064C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6 (16.3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81377CF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51 (8.4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1DE8371D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 (0.3)</w:t>
            </w:r>
          </w:p>
        </w:tc>
      </w:tr>
      <w:tr w:rsidR="00F567FA" w:rsidRPr="00B71E62" w14:paraId="0415C56D" w14:textId="77777777" w:rsidTr="00F235CE">
        <w:trPr>
          <w:trHeight w:val="57"/>
        </w:trPr>
        <w:tc>
          <w:tcPr>
            <w:tcW w:w="889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E7BBE2C" w14:textId="77777777" w:rsidR="00F567FA" w:rsidRPr="00B71E62" w:rsidRDefault="00F567FA" w:rsidP="00F235CE">
            <w:pPr>
              <w:spacing w:after="0" w:line="240" w:lineRule="auto"/>
              <w:ind w:left="176" w:hanging="142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C3B8683" w14:textId="77777777" w:rsidR="00F567FA" w:rsidRPr="00B71E62" w:rsidRDefault="00F567FA" w:rsidP="00F235CE">
            <w:pPr>
              <w:spacing w:after="0" w:line="240" w:lineRule="auto"/>
              <w:ind w:left="174" w:hanging="174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euromuscular disorders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32A4120D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5B555AFB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49 (14.5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4903C5A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5C683B7C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 (0.9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25BEE861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3 (3.1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27E58D08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33 (5.4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2C6043CC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9 (2.3)</w:t>
            </w:r>
          </w:p>
        </w:tc>
      </w:tr>
      <w:tr w:rsidR="00F567FA" w:rsidRPr="00B71E62" w14:paraId="348362B5" w14:textId="77777777" w:rsidTr="00F235CE">
        <w:trPr>
          <w:trHeight w:val="57"/>
        </w:trPr>
        <w:tc>
          <w:tcPr>
            <w:tcW w:w="889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24391AE" w14:textId="77777777" w:rsidR="00F567FA" w:rsidRPr="00B71E62" w:rsidRDefault="00F567FA" w:rsidP="00F235CE">
            <w:pPr>
              <w:spacing w:after="0" w:line="240" w:lineRule="auto"/>
              <w:ind w:left="176" w:hanging="142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538AB10" w14:textId="77777777" w:rsidR="00F567FA" w:rsidRPr="00B71E62" w:rsidRDefault="00F567FA" w:rsidP="00F235CE">
            <w:pPr>
              <w:spacing w:after="0" w:line="240" w:lineRule="auto"/>
              <w:ind w:left="174" w:hanging="174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Cirrhosis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6A073909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3223FF43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20 (1.9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2A0483E2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0A444714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86772CC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7 (7.1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33AC0694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0 (1.6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69852904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0 (0.0)</w:t>
            </w:r>
          </w:p>
        </w:tc>
      </w:tr>
      <w:tr w:rsidR="00F567FA" w:rsidRPr="00B71E62" w14:paraId="54017057" w14:textId="77777777" w:rsidTr="00F235CE">
        <w:trPr>
          <w:trHeight w:val="57"/>
        </w:trPr>
        <w:tc>
          <w:tcPr>
            <w:tcW w:w="889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F6E94F1" w14:textId="77777777" w:rsidR="00F567FA" w:rsidRPr="00B71E62" w:rsidRDefault="00F567FA" w:rsidP="00F235CE">
            <w:pPr>
              <w:spacing w:after="0" w:line="240" w:lineRule="auto"/>
              <w:ind w:left="176" w:hanging="142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054BD90" w14:textId="77777777" w:rsidR="00F567FA" w:rsidRPr="00B71E62" w:rsidRDefault="00F567FA" w:rsidP="00F235CE">
            <w:pPr>
              <w:spacing w:after="0" w:line="240" w:lineRule="auto"/>
              <w:ind w:left="174" w:hanging="174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eoplasm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0DF91941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284A8138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212 (20.7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4D4C1A6F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B9EED09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1 (9.4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1AF874DF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2 (12.2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48A85991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83 (13.6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D80DF3F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0 (0.0)</w:t>
            </w:r>
          </w:p>
        </w:tc>
      </w:tr>
      <w:tr w:rsidR="00F567FA" w:rsidRPr="00B71E62" w14:paraId="7B309153" w14:textId="77777777" w:rsidTr="00F235CE">
        <w:trPr>
          <w:trHeight w:val="57"/>
        </w:trPr>
        <w:tc>
          <w:tcPr>
            <w:tcW w:w="889" w:type="pct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63FAE91" w14:textId="77777777" w:rsidR="00F567FA" w:rsidRPr="00B71E62" w:rsidRDefault="00F567FA" w:rsidP="00F235CE">
            <w:pPr>
              <w:spacing w:after="0" w:line="240" w:lineRule="auto"/>
              <w:ind w:left="176" w:hanging="142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418DF45" w14:textId="77777777" w:rsidR="00F567FA" w:rsidRPr="00B71E62" w:rsidRDefault="00F567FA" w:rsidP="00F235CE">
            <w:pPr>
              <w:spacing w:after="0" w:line="240" w:lineRule="auto"/>
              <w:ind w:left="174" w:hanging="174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Autoimmune disorders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293A37CE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397B963B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2 (0.2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553F1858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095C9AC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4 (12.0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3D66C64B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2 (2.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2AD1F9FF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47 (7.7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547081CE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0 (0.0)</w:t>
            </w:r>
          </w:p>
        </w:tc>
      </w:tr>
      <w:tr w:rsidR="00F567FA" w:rsidRPr="00B71E62" w14:paraId="5CD08CD9" w14:textId="77777777" w:rsidTr="00F235CE">
        <w:trPr>
          <w:trHeight w:val="57"/>
        </w:trPr>
        <w:tc>
          <w:tcPr>
            <w:tcW w:w="88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1442706" w14:textId="77777777" w:rsidR="00F567FA" w:rsidRPr="00B71E62" w:rsidRDefault="00F567FA" w:rsidP="00F235CE">
            <w:pPr>
              <w:spacing w:after="0" w:line="240" w:lineRule="auto"/>
              <w:ind w:left="176" w:hanging="142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lastRenderedPageBreak/>
              <w:t>Obesity</w:t>
            </w:r>
            <w:r w:rsidRPr="00B71E62">
              <w:rPr>
                <w:rFonts w:eastAsia="Times New Roman" w:cs="Times New Roman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99CD0B" w14:textId="77777777" w:rsidR="00F567FA" w:rsidRPr="00B71E62" w:rsidRDefault="00F567FA" w:rsidP="00F235CE">
            <w:pPr>
              <w:spacing w:after="0" w:line="240" w:lineRule="auto"/>
              <w:ind w:left="174" w:hanging="174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5C2437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7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E650B0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102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B22968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39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EB60D6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11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EECB5B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9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FC4530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60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F72845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386</w:t>
            </w:r>
          </w:p>
        </w:tc>
      </w:tr>
      <w:tr w:rsidR="00F567FA" w:rsidRPr="00B71E62" w14:paraId="71549E4E" w14:textId="77777777" w:rsidTr="00F235CE">
        <w:trPr>
          <w:trHeight w:val="57"/>
        </w:trPr>
        <w:tc>
          <w:tcPr>
            <w:tcW w:w="889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7B839FF" w14:textId="77777777" w:rsidR="00F567FA" w:rsidRPr="00B71E62" w:rsidRDefault="00F567FA" w:rsidP="00F235CE">
            <w:pPr>
              <w:spacing w:after="0" w:line="240" w:lineRule="auto"/>
              <w:ind w:left="176" w:hanging="142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5CB53" w14:textId="77777777" w:rsidR="00F567FA" w:rsidRPr="00B71E62" w:rsidRDefault="00F567FA" w:rsidP="00F235CE">
            <w:pPr>
              <w:spacing w:after="0" w:line="240" w:lineRule="auto"/>
              <w:ind w:left="174" w:hanging="174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A5E0E7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3 (4.1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B1EF22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219 (21.3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2FE243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2 (0.5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08085F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27 (23.1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35EACB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30 (30.6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7D561F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41 (6.7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5DBE26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0 (0.0)</w:t>
            </w:r>
          </w:p>
        </w:tc>
      </w:tr>
      <w:tr w:rsidR="00F567FA" w:rsidRPr="00B71E62" w14:paraId="08387D66" w14:textId="77777777" w:rsidTr="00F235CE">
        <w:trPr>
          <w:trHeight w:val="57"/>
        </w:trPr>
        <w:tc>
          <w:tcPr>
            <w:tcW w:w="889" w:type="pct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64A02C2" w14:textId="77777777" w:rsidR="00F567FA" w:rsidRPr="00B71E62" w:rsidRDefault="00F567FA" w:rsidP="00F235CE">
            <w:pPr>
              <w:spacing w:after="0" w:line="240" w:lineRule="auto"/>
              <w:ind w:left="176" w:hanging="142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Outpatient consultations last 3 months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058A005" w14:textId="77777777" w:rsidR="00F567FA" w:rsidRPr="00B71E62" w:rsidRDefault="00F567FA" w:rsidP="00F235CE">
            <w:pPr>
              <w:spacing w:after="0" w:line="240" w:lineRule="auto"/>
              <w:ind w:left="174" w:hanging="174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12FFCDF7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A8D30CD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159631E5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39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3E04D6C3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11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5AAFD5FF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9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26B18BB4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60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044939BB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141</w:t>
            </w:r>
          </w:p>
        </w:tc>
      </w:tr>
      <w:tr w:rsidR="00F567FA" w:rsidRPr="00B71E62" w14:paraId="551B750E" w14:textId="77777777" w:rsidTr="00F235CE">
        <w:trPr>
          <w:trHeight w:val="57"/>
        </w:trPr>
        <w:tc>
          <w:tcPr>
            <w:tcW w:w="889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A2F69F3" w14:textId="77777777" w:rsidR="00F567FA" w:rsidRPr="00B71E62" w:rsidRDefault="00F567FA" w:rsidP="00F235CE">
            <w:pPr>
              <w:spacing w:after="0" w:line="240" w:lineRule="auto"/>
              <w:ind w:left="176" w:hanging="142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8007C74" w14:textId="77777777" w:rsidR="00F567FA" w:rsidRPr="00B71E62" w:rsidRDefault="00F567FA" w:rsidP="00F235CE">
            <w:pPr>
              <w:spacing w:after="0" w:line="240" w:lineRule="auto"/>
              <w:ind w:left="174" w:hanging="174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15B31448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121DD318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1D37F765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275 (68.9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71A8F99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43 (36.8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21039303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21 (22.1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212B96EF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61 (26.4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204A152F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32 (22.7)</w:t>
            </w:r>
          </w:p>
        </w:tc>
      </w:tr>
      <w:tr w:rsidR="00F567FA" w:rsidRPr="00B71E62" w14:paraId="5146789D" w14:textId="77777777" w:rsidTr="00F235CE">
        <w:trPr>
          <w:trHeight w:val="57"/>
        </w:trPr>
        <w:tc>
          <w:tcPr>
            <w:tcW w:w="889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96670C8" w14:textId="77777777" w:rsidR="00F567FA" w:rsidRPr="00B71E62" w:rsidRDefault="00F567FA" w:rsidP="00F235CE">
            <w:pPr>
              <w:spacing w:after="0" w:line="240" w:lineRule="auto"/>
              <w:ind w:left="176" w:hanging="142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A016234" w14:textId="77777777" w:rsidR="00F567FA" w:rsidRPr="00B71E62" w:rsidRDefault="00F567FA" w:rsidP="00F235CE">
            <w:pPr>
              <w:spacing w:after="0" w:line="240" w:lineRule="auto"/>
              <w:ind w:left="174" w:hanging="174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2212B8C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D907EB6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2B59F8D7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50 (12.5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5AC1929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30 (25.6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264E178F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31 (32.6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1CEA7E60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75 (12.3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6AFEEFE8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43 (30.5)</w:t>
            </w:r>
          </w:p>
        </w:tc>
      </w:tr>
      <w:tr w:rsidR="00F567FA" w:rsidRPr="00B71E62" w14:paraId="573AAEA4" w14:textId="77777777" w:rsidTr="00F235CE">
        <w:trPr>
          <w:trHeight w:val="57"/>
        </w:trPr>
        <w:tc>
          <w:tcPr>
            <w:tcW w:w="889" w:type="pct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78DF714" w14:textId="77777777" w:rsidR="00F567FA" w:rsidRPr="00B71E62" w:rsidRDefault="00F567FA" w:rsidP="00F235CE">
            <w:pPr>
              <w:spacing w:after="0" w:line="240" w:lineRule="auto"/>
              <w:ind w:left="176" w:hanging="142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C4C7E27" w14:textId="77777777" w:rsidR="00F567FA" w:rsidRPr="00B71E62" w:rsidRDefault="00F567FA" w:rsidP="00F235CE">
            <w:pPr>
              <w:spacing w:after="0" w:line="240" w:lineRule="auto"/>
              <w:ind w:left="174" w:hanging="174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&gt; 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5D90675F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07DA931D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674A6CB7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74 (18.5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D3996A0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44 (37.6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1554526B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43 (45.3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5EEA81A0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373 (61.2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657BBE26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66 (46.8)</w:t>
            </w:r>
          </w:p>
        </w:tc>
      </w:tr>
      <w:tr w:rsidR="00F567FA" w:rsidRPr="00B71E62" w14:paraId="45AEFEDB" w14:textId="77777777" w:rsidTr="00F235CE">
        <w:trPr>
          <w:trHeight w:val="57"/>
        </w:trPr>
        <w:tc>
          <w:tcPr>
            <w:tcW w:w="88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14AA691" w14:textId="77777777" w:rsidR="00F567FA" w:rsidRPr="00B71E62" w:rsidRDefault="00F567FA" w:rsidP="00F235CE">
            <w:pPr>
              <w:spacing w:after="0" w:line="240" w:lineRule="auto"/>
              <w:ind w:left="176" w:hanging="142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Smoking </w:t>
            </w:r>
            <w:proofErr w:type="spellStart"/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habits</w:t>
            </w:r>
            <w:r w:rsidRPr="00B71E62">
              <w:rPr>
                <w:rFonts w:eastAsia="Times New Roman" w:cs="Times New Roman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4CC1D" w14:textId="77777777" w:rsidR="00F567FA" w:rsidRPr="00B71E62" w:rsidRDefault="00F567FA" w:rsidP="00F235CE">
            <w:pPr>
              <w:spacing w:after="0" w:line="240" w:lineRule="auto"/>
              <w:ind w:left="174" w:hanging="174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773A4C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7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0438B5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85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0057B2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39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314B77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11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28DB31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9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6D9ACD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60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D88690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386</w:t>
            </w:r>
          </w:p>
        </w:tc>
      </w:tr>
      <w:tr w:rsidR="00F567FA" w:rsidRPr="00B71E62" w14:paraId="56C8F4BA" w14:textId="77777777" w:rsidTr="00F235CE">
        <w:trPr>
          <w:trHeight w:val="57"/>
        </w:trPr>
        <w:tc>
          <w:tcPr>
            <w:tcW w:w="889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573E867" w14:textId="77777777" w:rsidR="00F567FA" w:rsidRPr="00B71E62" w:rsidRDefault="00F567FA" w:rsidP="00F235CE">
            <w:pPr>
              <w:spacing w:after="0" w:line="240" w:lineRule="auto"/>
              <w:ind w:left="176" w:hanging="142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7B73F" w14:textId="77777777" w:rsidR="00F567FA" w:rsidRPr="00B71E62" w:rsidRDefault="00F567FA" w:rsidP="00F235CE">
            <w:pPr>
              <w:spacing w:after="0" w:line="240" w:lineRule="auto"/>
              <w:ind w:left="174" w:hanging="174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ever smoker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2DC114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29 (39.7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550A43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378 (44.3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778B0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73 (43.4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DFBA9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60 (51.3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C68D2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43 (43.9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E25D1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332 (54.5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DA17C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375 (97.2)</w:t>
            </w:r>
          </w:p>
        </w:tc>
      </w:tr>
      <w:tr w:rsidR="00F567FA" w:rsidRPr="00B71E62" w14:paraId="5D773797" w14:textId="77777777" w:rsidTr="00F235CE">
        <w:trPr>
          <w:trHeight w:val="57"/>
        </w:trPr>
        <w:tc>
          <w:tcPr>
            <w:tcW w:w="889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66165E0" w14:textId="77777777" w:rsidR="00F567FA" w:rsidRPr="00B71E62" w:rsidRDefault="00F567FA" w:rsidP="00F235CE">
            <w:pPr>
              <w:spacing w:after="0" w:line="240" w:lineRule="auto"/>
              <w:ind w:left="176" w:hanging="142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E2835" w14:textId="77777777" w:rsidR="00F567FA" w:rsidRPr="00B71E62" w:rsidRDefault="00F567FA" w:rsidP="00F235CE">
            <w:pPr>
              <w:spacing w:after="0" w:line="240" w:lineRule="auto"/>
              <w:ind w:left="174" w:hanging="174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Past smoker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A9270A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25 (34.2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4B5D70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297 (34.8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C4B03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7 (4.3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663D8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26 (22.2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12052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34 (34.7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1D53D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40 (23.0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E4AC4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2 (0.5)</w:t>
            </w:r>
          </w:p>
        </w:tc>
      </w:tr>
      <w:tr w:rsidR="00F567FA" w:rsidRPr="00B71E62" w14:paraId="041C4AB1" w14:textId="77777777" w:rsidTr="00F235CE">
        <w:trPr>
          <w:trHeight w:val="57"/>
        </w:trPr>
        <w:tc>
          <w:tcPr>
            <w:tcW w:w="88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C7565" w14:textId="77777777" w:rsidR="00F567FA" w:rsidRPr="00B71E62" w:rsidRDefault="00F567FA" w:rsidP="00F235CE">
            <w:pPr>
              <w:spacing w:after="0" w:line="240" w:lineRule="auto"/>
              <w:ind w:left="176" w:hanging="142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07FDB" w14:textId="77777777" w:rsidR="00F567FA" w:rsidRPr="00B71E62" w:rsidRDefault="00F567FA" w:rsidP="00F235CE">
            <w:pPr>
              <w:spacing w:after="0" w:line="240" w:lineRule="auto"/>
              <w:ind w:left="174" w:hanging="174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Current smoker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45B811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9 (26.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B35744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79 (21.0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7A58B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209 (52.4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6972C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31 (26.5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22603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21 (21.4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90F51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37 (22.5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D622E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9 (2.3)</w:t>
            </w:r>
          </w:p>
        </w:tc>
      </w:tr>
      <w:tr w:rsidR="00F567FA" w:rsidRPr="00B71E62" w14:paraId="1089430A" w14:textId="77777777" w:rsidTr="00F235CE">
        <w:trPr>
          <w:trHeight w:val="57"/>
        </w:trPr>
        <w:tc>
          <w:tcPr>
            <w:tcW w:w="889" w:type="pct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C6A22D2" w14:textId="77777777" w:rsidR="00F567FA" w:rsidRPr="00B71E62" w:rsidRDefault="00F567FA" w:rsidP="00F235CE">
            <w:pPr>
              <w:spacing w:after="0" w:line="240" w:lineRule="auto"/>
              <w:ind w:left="176" w:hanging="142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Functional status impairment (Barthel Index)</w:t>
            </w:r>
            <w:r w:rsidRPr="00B71E62">
              <w:rPr>
                <w:rFonts w:eastAsia="Times New Roman" w:cs="Times New Roman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EC6A6CF" w14:textId="77777777" w:rsidR="00F567FA" w:rsidRPr="00B71E62" w:rsidRDefault="00F567FA" w:rsidP="00F235CE">
            <w:pPr>
              <w:spacing w:after="0" w:line="240" w:lineRule="auto"/>
              <w:ind w:left="174" w:hanging="174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45FA28D8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28FDB18C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56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279121DA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05CC6172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54</w:t>
            </w:r>
          </w:p>
          <w:p w14:paraId="0CC2FD34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2F785C81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5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37818593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20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EEE2187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F567FA" w:rsidRPr="00B71E62" w14:paraId="2B60E6B2" w14:textId="77777777" w:rsidTr="00F235CE">
        <w:trPr>
          <w:trHeight w:val="57"/>
        </w:trPr>
        <w:tc>
          <w:tcPr>
            <w:tcW w:w="889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CDD8802" w14:textId="77777777" w:rsidR="00F567FA" w:rsidRPr="00B71E62" w:rsidRDefault="00F567FA" w:rsidP="00F235CE">
            <w:pPr>
              <w:spacing w:after="0" w:line="240" w:lineRule="auto"/>
              <w:ind w:left="176" w:hanging="142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9B7A977" w14:textId="77777777" w:rsidR="00F567FA" w:rsidRPr="00B71E62" w:rsidRDefault="00F567FA" w:rsidP="00F235CE">
            <w:pPr>
              <w:spacing w:after="0" w:line="240" w:lineRule="auto"/>
              <w:ind w:left="174" w:hanging="174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Total (0-15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5ED1411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2327C837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0 (1.8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48389928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E586FB2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0 (0.0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61C1C32C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 (1.8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61696213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4 (2.0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22E44CBE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F567FA" w:rsidRPr="00B71E62" w14:paraId="35C28EDA" w14:textId="77777777" w:rsidTr="00F235CE">
        <w:trPr>
          <w:trHeight w:val="57"/>
        </w:trPr>
        <w:tc>
          <w:tcPr>
            <w:tcW w:w="889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F7F140E" w14:textId="77777777" w:rsidR="00F567FA" w:rsidRPr="00B71E62" w:rsidRDefault="00F567FA" w:rsidP="00F235CE">
            <w:pPr>
              <w:spacing w:after="0" w:line="240" w:lineRule="auto"/>
              <w:ind w:left="176" w:hanging="142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9312B51" w14:textId="77777777" w:rsidR="00F567FA" w:rsidRPr="00B71E62" w:rsidRDefault="00F567FA" w:rsidP="00F235CE">
            <w:pPr>
              <w:spacing w:after="0" w:line="240" w:lineRule="auto"/>
              <w:ind w:left="174" w:hanging="174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Severe (20-35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3E5767D1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3A3688E7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5 (0.9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592EE6CD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7591AFD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2 (3.7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306D57EB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 (1.8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6DD29D86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3 (1.5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43F1FEA3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F567FA" w:rsidRPr="00B71E62" w14:paraId="0473C7BB" w14:textId="77777777" w:rsidTr="00F235CE">
        <w:trPr>
          <w:trHeight w:val="57"/>
        </w:trPr>
        <w:tc>
          <w:tcPr>
            <w:tcW w:w="889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3EF20A8" w14:textId="77777777" w:rsidR="00F567FA" w:rsidRPr="00B71E62" w:rsidRDefault="00F567FA" w:rsidP="00F235CE">
            <w:pPr>
              <w:spacing w:after="0" w:line="240" w:lineRule="auto"/>
              <w:ind w:left="176" w:hanging="142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7C4903F" w14:textId="77777777" w:rsidR="00F567FA" w:rsidRPr="00B71E62" w:rsidRDefault="00F567FA" w:rsidP="00F235CE">
            <w:pPr>
              <w:spacing w:after="0" w:line="240" w:lineRule="auto"/>
              <w:ind w:left="174" w:hanging="174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Moderate (40-55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1ADE71BE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62BE49FB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7 (3.0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392918B9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8A63251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 (1.9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1AE547B6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 (1.8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68FCD560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5 (2.5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4692AFEC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F567FA" w:rsidRPr="00B71E62" w14:paraId="1A3D3435" w14:textId="77777777" w:rsidTr="00F235CE">
        <w:trPr>
          <w:trHeight w:val="57"/>
        </w:trPr>
        <w:tc>
          <w:tcPr>
            <w:tcW w:w="889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8C1FFFD" w14:textId="77777777" w:rsidR="00F567FA" w:rsidRPr="00B71E62" w:rsidRDefault="00F567FA" w:rsidP="00F235CE">
            <w:pPr>
              <w:spacing w:after="0" w:line="240" w:lineRule="auto"/>
              <w:ind w:left="176" w:hanging="142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5866972" w14:textId="77777777" w:rsidR="00F567FA" w:rsidRPr="00B71E62" w:rsidRDefault="00F567FA" w:rsidP="00F235CE">
            <w:pPr>
              <w:spacing w:after="0" w:line="240" w:lineRule="auto"/>
              <w:ind w:left="174" w:hanging="174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Mild (60-90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408820C4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415DDDD6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24 (22.1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49144464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9908E84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33 (61.1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29B81DCB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20 (35.7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175BC54C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35 (17.5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36ACB234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F567FA" w:rsidRPr="00B71E62" w14:paraId="088DE250" w14:textId="77777777" w:rsidTr="00F235CE">
        <w:trPr>
          <w:trHeight w:val="57"/>
        </w:trPr>
        <w:tc>
          <w:tcPr>
            <w:tcW w:w="889" w:type="pct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9089B63" w14:textId="77777777" w:rsidR="00F567FA" w:rsidRPr="00B71E62" w:rsidRDefault="00F567FA" w:rsidP="00F235CE">
            <w:pPr>
              <w:spacing w:after="0" w:line="240" w:lineRule="auto"/>
              <w:ind w:left="176" w:hanging="142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A3DFF68" w14:textId="77777777" w:rsidR="00F567FA" w:rsidRPr="00B71E62" w:rsidRDefault="00F567FA" w:rsidP="00F235CE">
            <w:pPr>
              <w:spacing w:after="0" w:line="240" w:lineRule="auto"/>
              <w:ind w:left="174" w:hanging="174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Minimal (95-100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577BF579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498501BE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354 (63.0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0EA0A740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43CF1D4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7 (31.5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11638F7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32 (57.1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C944B98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53 (76.5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60250DC3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F567FA" w:rsidRPr="00B71E62" w14:paraId="0A514F44" w14:textId="77777777" w:rsidTr="00F235CE">
        <w:trPr>
          <w:trHeight w:val="57"/>
        </w:trPr>
        <w:tc>
          <w:tcPr>
            <w:tcW w:w="88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62FBCD4" w14:textId="77777777" w:rsidR="00F567FA" w:rsidRPr="00B71E62" w:rsidRDefault="00F567FA" w:rsidP="00F235CE">
            <w:pPr>
              <w:spacing w:after="0" w:line="240" w:lineRule="auto"/>
              <w:ind w:left="176" w:hanging="142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Influenza vaccination ≥14 days from symptom onset</w:t>
            </w:r>
          </w:p>
        </w:tc>
        <w:tc>
          <w:tcPr>
            <w:tcW w:w="100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06BD979" w14:textId="77777777" w:rsidR="00F567FA" w:rsidRPr="00B71E62" w:rsidRDefault="00F567FA" w:rsidP="00F235CE">
            <w:pPr>
              <w:spacing w:after="0" w:line="240" w:lineRule="auto"/>
              <w:ind w:left="174" w:hanging="174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482C33C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N=73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88AB31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N=1026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11C3AD5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N=399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309FAE2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N=117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0EA9389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N=98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22AA3AC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N=609</w:t>
            </w:r>
          </w:p>
        </w:tc>
        <w:tc>
          <w:tcPr>
            <w:tcW w:w="44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8D5BA1B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N=386</w:t>
            </w:r>
          </w:p>
        </w:tc>
      </w:tr>
      <w:tr w:rsidR="00F567FA" w:rsidRPr="00B71E62" w14:paraId="2E32E376" w14:textId="77777777" w:rsidTr="00F235CE">
        <w:trPr>
          <w:trHeight w:val="57"/>
        </w:trPr>
        <w:tc>
          <w:tcPr>
            <w:tcW w:w="889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C5A92AE" w14:textId="77777777" w:rsidR="00F567FA" w:rsidRPr="00B71E62" w:rsidRDefault="00F567FA" w:rsidP="00F235CE">
            <w:pPr>
              <w:spacing w:after="0" w:line="240" w:lineRule="auto"/>
              <w:ind w:left="176" w:hanging="142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BA1924" w14:textId="77777777" w:rsidR="00F567FA" w:rsidRPr="00B71E62" w:rsidRDefault="00F567FA" w:rsidP="00F235CE">
            <w:pPr>
              <w:spacing w:after="0" w:line="240" w:lineRule="auto"/>
              <w:ind w:left="174" w:hanging="174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6364B4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7 (9.6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1B1313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293 (28.6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B796E5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4 (1.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24A49C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16 (13.7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CBD135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42 (42.9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25C49C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20 (3.3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F44CCB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0 (0.0)</w:t>
            </w:r>
          </w:p>
        </w:tc>
      </w:tr>
      <w:tr w:rsidR="00F567FA" w:rsidRPr="00B71E62" w14:paraId="30D63E70" w14:textId="77777777" w:rsidTr="00F235CE">
        <w:trPr>
          <w:trHeight w:val="57"/>
        </w:trPr>
        <w:tc>
          <w:tcPr>
            <w:tcW w:w="889" w:type="pct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714CE5EE" w14:textId="77777777" w:rsidR="00F567FA" w:rsidRPr="00B71E62" w:rsidRDefault="00F567FA" w:rsidP="00F235CE">
            <w:pPr>
              <w:spacing w:after="0" w:line="240" w:lineRule="auto"/>
              <w:ind w:left="176" w:hanging="142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Antiviral use during the current episode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2E1DC0EA" w14:textId="77777777" w:rsidR="00F567FA" w:rsidRPr="00B71E62" w:rsidRDefault="00F567FA" w:rsidP="00F235CE">
            <w:pPr>
              <w:spacing w:after="0" w:line="240" w:lineRule="auto"/>
              <w:ind w:left="174" w:hanging="174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467EA8C0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7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041C9C21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102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589E5150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B=39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4CA25429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11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0A838A88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9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3662A84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60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317A031D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386</w:t>
            </w:r>
          </w:p>
        </w:tc>
      </w:tr>
      <w:tr w:rsidR="00F567FA" w:rsidRPr="00B71E62" w14:paraId="7E719418" w14:textId="77777777" w:rsidTr="00F235CE">
        <w:trPr>
          <w:trHeight w:val="57"/>
        </w:trPr>
        <w:tc>
          <w:tcPr>
            <w:tcW w:w="88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26260C6E" w14:textId="77777777" w:rsidR="00F567FA" w:rsidRPr="00B71E62" w:rsidRDefault="00F567FA" w:rsidP="00F235CE">
            <w:pPr>
              <w:spacing w:after="0" w:line="240" w:lineRule="auto"/>
              <w:ind w:left="176" w:hanging="142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1CB7A537" w14:textId="77777777" w:rsidR="00F567FA" w:rsidRPr="00B71E62" w:rsidRDefault="00F567FA" w:rsidP="00F235CE">
            <w:pPr>
              <w:spacing w:after="0" w:line="240" w:lineRule="auto"/>
              <w:ind w:left="174" w:hanging="174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4C49ECDF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1 (1.4)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4B110233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739 (72.0)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668E3A8A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374 (93.7)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79689C11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33 (28.2)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3D383382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48 (49.0)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301CDB78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270 (44.3)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5E1C4AE1" w14:textId="77777777" w:rsidR="00F567FA" w:rsidRPr="00B71E62" w:rsidRDefault="00F567FA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0 (0.0)</w:t>
            </w:r>
          </w:p>
        </w:tc>
      </w:tr>
    </w:tbl>
    <w:p w14:paraId="664B4E4F" w14:textId="77777777" w:rsidR="00F567FA" w:rsidRPr="00B71E62" w:rsidRDefault="00F567FA" w:rsidP="00F567FA">
      <w:pPr>
        <w:spacing w:after="0" w:line="240" w:lineRule="auto"/>
        <w:rPr>
          <w:rFonts w:cs="Times New Roman"/>
          <w:szCs w:val="24"/>
        </w:rPr>
      </w:pPr>
      <w:r w:rsidRPr="00B71E62">
        <w:rPr>
          <w:rFonts w:cs="Times New Roman"/>
          <w:szCs w:val="24"/>
        </w:rPr>
        <w:t>Abbreviation: COPD, chronic obstructive pulmonary disease</w:t>
      </w:r>
    </w:p>
    <w:p w14:paraId="7208149F" w14:textId="77777777" w:rsidR="00F567FA" w:rsidRPr="00B71E62" w:rsidRDefault="00F567FA" w:rsidP="00F567FA">
      <w:pPr>
        <w:spacing w:after="0" w:line="240" w:lineRule="auto"/>
        <w:rPr>
          <w:rFonts w:cs="Times New Roman"/>
          <w:szCs w:val="24"/>
        </w:rPr>
      </w:pPr>
      <w:proofErr w:type="spellStart"/>
      <w:r w:rsidRPr="00B71E62">
        <w:rPr>
          <w:rFonts w:cs="Times New Roman"/>
          <w:szCs w:val="24"/>
          <w:vertAlign w:val="superscript"/>
        </w:rPr>
        <w:t>a</w:t>
      </w:r>
      <w:proofErr w:type="spellEnd"/>
      <w:r w:rsidRPr="00B71E62">
        <w:rPr>
          <w:rFonts w:cs="Times New Roman"/>
          <w:szCs w:val="24"/>
        </w:rPr>
        <w:t xml:space="preserve"> Assessed only in patients aged ≥18 years </w:t>
      </w:r>
    </w:p>
    <w:p w14:paraId="3B0C157E" w14:textId="77777777" w:rsidR="00F567FA" w:rsidRPr="00B71E62" w:rsidRDefault="00F567FA" w:rsidP="00F567FA">
      <w:pPr>
        <w:spacing w:after="0" w:line="240" w:lineRule="auto"/>
        <w:rPr>
          <w:rFonts w:cs="Times New Roman"/>
          <w:szCs w:val="24"/>
        </w:rPr>
      </w:pPr>
      <w:r w:rsidRPr="00B71E62">
        <w:rPr>
          <w:rFonts w:cs="Times New Roman"/>
          <w:szCs w:val="24"/>
          <w:vertAlign w:val="superscript"/>
        </w:rPr>
        <w:t>b</w:t>
      </w:r>
      <w:r w:rsidRPr="00B71E62">
        <w:rPr>
          <w:rFonts w:cs="Times New Roman"/>
          <w:szCs w:val="24"/>
        </w:rPr>
        <w:t xml:space="preserve"> </w:t>
      </w:r>
      <w:proofErr w:type="gramStart"/>
      <w:r w:rsidRPr="00B71E62">
        <w:rPr>
          <w:rFonts w:cs="Times New Roman"/>
          <w:szCs w:val="24"/>
        </w:rPr>
        <w:t>For</w:t>
      </w:r>
      <w:proofErr w:type="gramEnd"/>
      <w:r w:rsidRPr="00B71E62">
        <w:rPr>
          <w:rFonts w:cs="Times New Roman"/>
          <w:szCs w:val="24"/>
        </w:rPr>
        <w:t xml:space="preserve"> patients aged &lt;18 years, represents second-hand smoke was assessed</w:t>
      </w:r>
    </w:p>
    <w:p w14:paraId="59A154D2" w14:textId="77777777" w:rsidR="00830639" w:rsidRDefault="00F567FA" w:rsidP="00F567FA">
      <w:r w:rsidRPr="00B71E62">
        <w:rPr>
          <w:rFonts w:cs="Times New Roman"/>
          <w:szCs w:val="24"/>
          <w:vertAlign w:val="superscript"/>
        </w:rPr>
        <w:t>c</w:t>
      </w:r>
      <w:r w:rsidRPr="00B71E62">
        <w:rPr>
          <w:rFonts w:cs="Times New Roman"/>
          <w:szCs w:val="24"/>
        </w:rPr>
        <w:t xml:space="preserve"> Measured only for patients aged ≥65 years</w:t>
      </w:r>
    </w:p>
    <w:sectPr w:rsidR="00830639" w:rsidSect="00F567F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7FA"/>
    <w:rsid w:val="00221AEA"/>
    <w:rsid w:val="00825418"/>
    <w:rsid w:val="00830639"/>
    <w:rsid w:val="00902223"/>
    <w:rsid w:val="00AF696A"/>
    <w:rsid w:val="00B400E0"/>
    <w:rsid w:val="00BD10A0"/>
    <w:rsid w:val="00F56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5114D6"/>
  <w15:chartTrackingRefBased/>
  <w15:docId w15:val="{67CB3B1A-27E0-4709-817B-DC76B974D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567FA"/>
    <w:pPr>
      <w:spacing w:after="120"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6FA56ADE6C5C4394C1F67FFABBC40A" ma:contentTypeVersion="12" ma:contentTypeDescription="Create a new document." ma:contentTypeScope="" ma:versionID="ccf9548ce6c31b74b1fec746438d21ea">
  <xsd:schema xmlns:xsd="http://www.w3.org/2001/XMLSchema" xmlns:xs="http://www.w3.org/2001/XMLSchema" xmlns:p="http://schemas.microsoft.com/office/2006/metadata/properties" xmlns:ns3="99f68a4b-2618-4efc-9016-63b0e2888c24" xmlns:ns4="9b6623f9-3d91-4211-97f5-b36144812ccb" targetNamespace="http://schemas.microsoft.com/office/2006/metadata/properties" ma:root="true" ma:fieldsID="db8aa8548e424ec48241f0595a9ab98e" ns3:_="" ns4:_="">
    <xsd:import namespace="99f68a4b-2618-4efc-9016-63b0e2888c24"/>
    <xsd:import namespace="9b6623f9-3d91-4211-97f5-b36144812cc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f68a4b-2618-4efc-9016-63b0e2888c2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6623f9-3d91-4211-97f5-b36144812cc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EE82FC1-4641-401A-AE4F-BFCAD193940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6740C5D-644F-4B71-8D2A-BB14675BC2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9f68a4b-2618-4efc-9016-63b0e2888c24"/>
    <ds:schemaRef ds:uri="9b6623f9-3d91-4211-97f5-b36144812cc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6BA5517-0909-4B5A-9F16-4BC88A262D3D}">
  <ds:schemaRefs>
    <ds:schemaRef ds:uri="9b6623f9-3d91-4211-97f5-b36144812ccb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microsoft.com/office/2006/documentManagement/types"/>
    <ds:schemaRef ds:uri="99f68a4b-2618-4efc-9016-63b0e2888c24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9</Words>
  <Characters>347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 Leventhal</dc:creator>
  <cp:keywords/>
  <dc:description/>
  <cp:lastModifiedBy>Phil Leventhal</cp:lastModifiedBy>
  <cp:revision>2</cp:revision>
  <dcterms:created xsi:type="dcterms:W3CDTF">2020-01-03T09:37:00Z</dcterms:created>
  <dcterms:modified xsi:type="dcterms:W3CDTF">2020-01-03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6FA56ADE6C5C4394C1F67FFABBC40A</vt:lpwstr>
  </property>
</Properties>
</file>